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2512C" w14:textId="77777777" w:rsidR="002E3B04" w:rsidRDefault="002E3B04" w:rsidP="002E3B04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orting information</w:t>
      </w:r>
    </w:p>
    <w:p w14:paraId="0B00F980" w14:textId="77777777" w:rsidR="002E3B04" w:rsidRDefault="002E3B04" w:rsidP="002E3B04">
      <w:pPr>
        <w:rPr>
          <w:rFonts w:ascii="Arial" w:hAnsi="Arial" w:cs="Arial"/>
          <w:b/>
          <w:bCs/>
          <w:szCs w:val="21"/>
        </w:rPr>
      </w:pPr>
    </w:p>
    <w:p w14:paraId="3F706849" w14:textId="77777777" w:rsidR="002E3B04" w:rsidRPr="00C579E6" w:rsidRDefault="002E3B04" w:rsidP="002E3B04">
      <w:pPr>
        <w:rPr>
          <w:rFonts w:ascii="Arial" w:hAnsi="Arial" w:cs="Arial"/>
          <w:b/>
          <w:bCs/>
          <w:szCs w:val="21"/>
        </w:rPr>
      </w:pPr>
      <w:r w:rsidRPr="00C579E6">
        <w:rPr>
          <w:rFonts w:ascii="Arial" w:hAnsi="Arial" w:cs="Arial"/>
          <w:b/>
          <w:bCs/>
          <w:szCs w:val="21"/>
        </w:rPr>
        <w:t xml:space="preserve">The efficacy and effectiveness of enterovirus A71 vaccines against hand, foot, and mouth disease: a systematic review and meta-analysis </w:t>
      </w:r>
    </w:p>
    <w:p w14:paraId="565D889E" w14:textId="77777777" w:rsidR="002E3B04" w:rsidRDefault="002E3B04" w:rsidP="002E3B04">
      <w:pPr>
        <w:rPr>
          <w:rFonts w:ascii="Arial" w:hAnsi="Arial" w:cs="Arial"/>
          <w:b/>
          <w:bCs/>
          <w:szCs w:val="21"/>
        </w:rPr>
      </w:pPr>
    </w:p>
    <w:p w14:paraId="5D4EF5E8" w14:textId="4B9E9335" w:rsidR="002E3B04" w:rsidRDefault="002E3B04" w:rsidP="002E3B04">
      <w:pPr>
        <w:pStyle w:val="1"/>
        <w:spacing w:before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</w:t>
      </w:r>
      <w:r w:rsidR="00F73A6D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E7785B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5A621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Table.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</w:t>
      </w:r>
      <w:r w:rsidRPr="005A621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ll data extracted from the primary research sources for the systematic review and meta-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3"/>
        <w:gridCol w:w="667"/>
        <w:gridCol w:w="904"/>
        <w:gridCol w:w="605"/>
        <w:gridCol w:w="518"/>
        <w:gridCol w:w="1233"/>
        <w:gridCol w:w="2112"/>
        <w:gridCol w:w="518"/>
        <w:gridCol w:w="1215"/>
        <w:gridCol w:w="389"/>
        <w:gridCol w:w="919"/>
        <w:gridCol w:w="1138"/>
        <w:gridCol w:w="577"/>
        <w:gridCol w:w="971"/>
        <w:gridCol w:w="1131"/>
        <w:gridCol w:w="748"/>
      </w:tblGrid>
      <w:tr w:rsidR="002E3B04" w:rsidRPr="00F94000" w14:paraId="46F4FF7D" w14:textId="77777777" w:rsidTr="00AA348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93C9D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6C3D0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6E71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120A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237F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D1C2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se confi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30BE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1155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0B47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C4E3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64522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ac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B016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eferenc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49FA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186F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accination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70D3A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7574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E (95%CI)</w:t>
            </w:r>
          </w:p>
        </w:tc>
      </w:tr>
      <w:tr w:rsidR="002E3B04" w:rsidRPr="00F94000" w14:paraId="1745F15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2EA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D1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05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3A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2B9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FE2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C2E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EB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81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2F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B3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41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7A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0A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1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EF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3.1 (13.1, 84.3)</w:t>
            </w:r>
          </w:p>
        </w:tc>
      </w:tr>
      <w:tr w:rsidR="002E3B04" w:rsidRPr="00F94000" w14:paraId="11396407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CB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73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D4B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E0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D4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52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CFE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DFC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A4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4F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83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D6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0C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F4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B8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C0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5.4 (53.2, 95.4)</w:t>
            </w:r>
          </w:p>
        </w:tc>
      </w:tr>
      <w:tr w:rsidR="002E3B04" w:rsidRPr="00F94000" w14:paraId="48838DE4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1F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62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C3B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95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55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AB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DBB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A4F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B61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C3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77F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120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2F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40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00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16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1EC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–10.1 (–72.6, 29.7)</w:t>
            </w:r>
          </w:p>
        </w:tc>
      </w:tr>
      <w:tr w:rsidR="002E3B04" w:rsidRPr="00F94000" w14:paraId="2BEFBF81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41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14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B9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12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07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D7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B4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A7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02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DBB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C6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DB8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3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83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A2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6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AE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–2.5 (–51.4, 30.7)</w:t>
            </w:r>
          </w:p>
        </w:tc>
      </w:tr>
      <w:tr w:rsidR="002E3B04" w:rsidRPr="00F94000" w14:paraId="17614EC8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72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CD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5A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0F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DD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0CA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82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00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F4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2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47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EE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49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E10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7B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03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27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8 (7.2, 94.8)</w:t>
            </w:r>
          </w:p>
        </w:tc>
      </w:tr>
      <w:tr w:rsidR="002E3B04" w:rsidRPr="00F94000" w14:paraId="33018ED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055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3E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1C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4E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E7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23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244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C3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E60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B0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37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62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DEA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44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72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F1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1.1 (33.6, 98.8)</w:t>
            </w:r>
          </w:p>
        </w:tc>
      </w:tr>
      <w:tr w:rsidR="002E3B04" w:rsidRPr="00F94000" w14:paraId="7A206BA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7B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AD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23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8A4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89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20E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F2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5F2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AE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2E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12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E0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E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50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C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B7A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1.1 (35.1, 98.8)</w:t>
            </w:r>
          </w:p>
        </w:tc>
      </w:tr>
      <w:tr w:rsidR="002E3B04" w:rsidRPr="00F94000" w14:paraId="718792C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86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B2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355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B1C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00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77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AB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C35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4B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9E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7C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28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6C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00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85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94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3.3 (–32.6, 94.6)</w:t>
            </w:r>
          </w:p>
        </w:tc>
      </w:tr>
      <w:tr w:rsidR="002E3B04" w:rsidRPr="00F94000" w14:paraId="5ECA5879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EA7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940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83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40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9C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01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8A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F9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EB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2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B4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77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E7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BAD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58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74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A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0.8 (–71.1, 79.5)</w:t>
            </w:r>
          </w:p>
        </w:tc>
      </w:tr>
      <w:tr w:rsidR="002E3B04" w:rsidRPr="00F94000" w14:paraId="2E1807E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F4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697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B6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80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D5F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15E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18B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E26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31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7C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67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210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2E4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92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61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26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7.9 (4.3, 94.9)</w:t>
            </w:r>
          </w:p>
        </w:tc>
      </w:tr>
      <w:tr w:rsidR="002E3B04" w:rsidRPr="00F94000" w14:paraId="4E9475A8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5E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5F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4CE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C2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F7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7ED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42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B2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26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2E9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DB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46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F1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8DF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179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C8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0.5 (–27.4, 80.8)</w:t>
            </w:r>
          </w:p>
        </w:tc>
      </w:tr>
      <w:tr w:rsidR="002E3B04" w:rsidRPr="00F94000" w14:paraId="2FF3FAD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7A4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FF1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Y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FF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eng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66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AE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34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A1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tested negative for EV-A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E09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E6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828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C4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55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B2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6EB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82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8B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7 (–512.1, 95.4)</w:t>
            </w:r>
          </w:p>
        </w:tc>
      </w:tr>
      <w:tr w:rsidR="002E3B04" w:rsidRPr="00F94000" w14:paraId="359EF044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4F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FA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59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B9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EE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F5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EA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31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84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91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9DD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07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03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6E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B8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AE5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4.5 (94.2, 94.8)</w:t>
            </w:r>
          </w:p>
        </w:tc>
      </w:tr>
      <w:tr w:rsidR="002E3B04" w:rsidRPr="00F94000" w14:paraId="44C6F04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29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55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D3F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8A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37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BC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04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D9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623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9C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35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ED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F6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89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44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49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0.8 (31.5, 98.8)</w:t>
            </w:r>
          </w:p>
        </w:tc>
      </w:tr>
      <w:tr w:rsidR="002E3B04" w:rsidRPr="00F94000" w14:paraId="2CA5370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B1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F0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73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90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DD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9C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35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08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14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8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1F9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D1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6A8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FA9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FB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06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22EF0A07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7F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D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A2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3E5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DA4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09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70B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2C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1C6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2E6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17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2F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EE9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72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C7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36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3.6 (93.2, 93.9)</w:t>
            </w:r>
          </w:p>
        </w:tc>
      </w:tr>
      <w:tr w:rsidR="002E3B04" w:rsidRPr="00F94000" w14:paraId="71E4945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63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E9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A5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B1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7C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13F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2D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EB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C9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89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800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44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A3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966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B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C1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9.2 (18.7, 98.6)</w:t>
            </w:r>
          </w:p>
        </w:tc>
      </w:tr>
      <w:tr w:rsidR="002E3B04" w:rsidRPr="00F94000" w14:paraId="3FC02F2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92E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F5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B9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23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AD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EC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9A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C2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FB7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D2E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B7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2C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6EE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3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C7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 hospital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B1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34CBDBA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7A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960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F2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FF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626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122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9BB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A5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5A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0A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C9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9A5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53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1F7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1D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E3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4D7CAA27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85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C0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2E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68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C4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B5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C80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6C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8F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F0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385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34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E1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557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A2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4ED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267A0E5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68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6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 XH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C1B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8F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C5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F18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q-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B4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4C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5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42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06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5A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163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1D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5E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F5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76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38D88A4D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A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65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CC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45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6BB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920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4A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2F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179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-1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CD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A79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715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2CB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55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74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65B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1.4 (19.9, 95.7)</w:t>
            </w:r>
          </w:p>
        </w:tc>
      </w:tr>
      <w:tr w:rsidR="002E3B04" w:rsidRPr="00F94000" w14:paraId="0750BF9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72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6F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49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24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DF0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AE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D1E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D50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0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-1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88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DE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095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6E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D6F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BCD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22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8.3 (67.7, 95.8)</w:t>
            </w:r>
          </w:p>
        </w:tc>
      </w:tr>
      <w:tr w:rsidR="002E3B04" w:rsidRPr="00F94000" w14:paraId="72AD653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F6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B7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7B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3D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41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E6C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D19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10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46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6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E36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DAB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27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E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247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CB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AC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4.5 (–10.9, 94.2)</w:t>
            </w:r>
          </w:p>
        </w:tc>
      </w:tr>
      <w:tr w:rsidR="002E3B04" w:rsidRPr="00F94000" w14:paraId="298EE5B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C2A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3C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38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FC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C0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33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3A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5FE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91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7-6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F1A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B8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A9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6E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F0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DC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16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−210.7051, 100)</w:t>
            </w:r>
          </w:p>
        </w:tc>
      </w:tr>
      <w:tr w:rsidR="002E3B04" w:rsidRPr="00F94000" w14:paraId="48F3C3F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A55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6D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23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81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EF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27C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D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222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6A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6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D7F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B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86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91C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CD6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764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98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6.2 (61.9, 95)</w:t>
            </w:r>
          </w:p>
        </w:tc>
      </w:tr>
      <w:tr w:rsidR="002E3B04" w:rsidRPr="00F94000" w14:paraId="41007F9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6E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10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4C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53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A90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AC1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B9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17B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9A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7-6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CA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6F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E3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E9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7A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2A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FC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−39.11278, 100)</w:t>
            </w:r>
          </w:p>
        </w:tc>
      </w:tr>
      <w:tr w:rsidR="002E3B04" w:rsidRPr="00F94000" w14:paraId="203ED95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60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F0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40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BA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2D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672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90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D9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A6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6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40A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39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81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DB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t least 1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52B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616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45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3.8 (62.5, 93)</w:t>
            </w:r>
          </w:p>
        </w:tc>
      </w:tr>
      <w:tr w:rsidR="002E3B04" w:rsidRPr="00F94000" w14:paraId="5A999FF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D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90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 LN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1C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37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AF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26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D7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CV-A16 or pan-enter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AC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87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7-6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8B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B0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E0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68D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t least 1 d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2F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D6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10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</w:tr>
      <w:tr w:rsidR="002E3B04" w:rsidRPr="00F94000" w14:paraId="08075214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7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520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E5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F0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327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476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54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2A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7E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5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4F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10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E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67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71C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46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65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9.8 (1.6, 90.7)</w:t>
            </w:r>
          </w:p>
        </w:tc>
      </w:tr>
      <w:tr w:rsidR="002E3B04" w:rsidRPr="00F94000" w14:paraId="5248976D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72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48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EC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CFF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05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B08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1F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DA5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59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5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39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DE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2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E0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D64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1BD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BE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3.7 (54.9, 94.1)</w:t>
            </w:r>
          </w:p>
        </w:tc>
      </w:tr>
      <w:tr w:rsidR="002E3B04" w:rsidRPr="00F94000" w14:paraId="3D65FB2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1F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77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51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39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A8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5B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F9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1B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A9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90D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F9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6C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E6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FF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8E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F1B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8.2 (−143.0, 95.8)</w:t>
            </w:r>
          </w:p>
        </w:tc>
      </w:tr>
      <w:tr w:rsidR="002E3B04" w:rsidRPr="00F94000" w14:paraId="27BBD8F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FD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10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18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62F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DA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7D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96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B7A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F80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5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07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F1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D1A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D1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38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F09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02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9.6 (−29.9, 92.9)</w:t>
            </w:r>
          </w:p>
        </w:tc>
      </w:tr>
      <w:tr w:rsidR="002E3B04" w:rsidRPr="00F94000" w14:paraId="1BA0066B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25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A6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A0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16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2B7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A6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20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4B7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12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35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27C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BF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94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C4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A2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66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7.3 (4.6, 94.6)</w:t>
            </w:r>
          </w:p>
        </w:tc>
      </w:tr>
      <w:tr w:rsidR="002E3B04" w:rsidRPr="00F94000" w14:paraId="5797271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04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DC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5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EEE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69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875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31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4F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1D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5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8DF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9F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1E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CB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EA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AC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C7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6.8 (44.6, 96.9)</w:t>
            </w:r>
          </w:p>
        </w:tc>
      </w:tr>
      <w:tr w:rsidR="002E3B04" w:rsidRPr="00F94000" w14:paraId="4B22C709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BE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C9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XL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DA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AB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CF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0CD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CF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 and tested positive for non-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F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D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5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24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5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5F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EE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C0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BB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EE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−68.1, 100)</w:t>
            </w:r>
          </w:p>
        </w:tc>
      </w:tr>
      <w:tr w:rsidR="002E3B04" w:rsidRPr="00F94000" w14:paraId="7C085DC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72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E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B5E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B2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9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7F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00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C9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B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EE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5B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D3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BF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B3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BA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48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1.7 (−20.9, 80.7)</w:t>
            </w:r>
          </w:p>
        </w:tc>
      </w:tr>
      <w:tr w:rsidR="002E3B04" w:rsidRPr="00F94000" w14:paraId="633EE84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9D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B7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D5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E1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CD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D2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C8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3A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412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280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EE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93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E8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79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9F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3F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3.4 (35.2, 79.4)</w:t>
            </w:r>
          </w:p>
        </w:tc>
      </w:tr>
      <w:tr w:rsidR="002E3B04" w:rsidRPr="00F94000" w14:paraId="4FC942E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1A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7C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C7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526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F0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9F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CB8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816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5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59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FFC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F6F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6C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67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95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16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4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7.7 (−4.7, 62.9)</w:t>
            </w:r>
          </w:p>
        </w:tc>
      </w:tr>
      <w:tr w:rsidR="002E3B04" w:rsidRPr="00F94000" w14:paraId="2CB797F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38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39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F38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EF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A0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FE0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76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BD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980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917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7A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B5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F5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7F8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2E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16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4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1.5 (−15.9, 32.4)</w:t>
            </w:r>
          </w:p>
        </w:tc>
      </w:tr>
      <w:tr w:rsidR="002E3B04" w:rsidRPr="00F94000" w14:paraId="20B80FE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D68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D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B04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6C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13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5F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FBE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01F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74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1A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54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59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DF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6D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A89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10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2E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−26.0 (−113.8, 25.7)</w:t>
            </w:r>
          </w:p>
        </w:tc>
      </w:tr>
      <w:tr w:rsidR="002E3B04" w:rsidRPr="00F94000" w14:paraId="15A2A8ED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A20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E9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D9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B1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CDA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07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8E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873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BDE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D85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07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E7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00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41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11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10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D5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−24.8 (−73.2, 10.1)</w:t>
            </w:r>
          </w:p>
        </w:tc>
      </w:tr>
      <w:tr w:rsidR="002E3B04" w:rsidRPr="00F94000" w14:paraId="2DD27A8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4B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8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B17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0B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9A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C3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19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68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B37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2E7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F26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81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4F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37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9A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6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12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−17.2 (−60.5, 14.4)</w:t>
            </w:r>
          </w:p>
        </w:tc>
      </w:tr>
      <w:tr w:rsidR="002E3B04" w:rsidRPr="00F94000" w14:paraId="4517C6D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D2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BE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87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FB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F2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46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30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BA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B9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6BA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02F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BB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29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7F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1DE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VA-6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F03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−3.7 (−24.7, 13.8)</w:t>
            </w:r>
          </w:p>
        </w:tc>
      </w:tr>
      <w:tr w:rsidR="002E3B04" w:rsidRPr="00F94000" w14:paraId="03653FCD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59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17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BA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69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A8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F1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D0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A2E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CFE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1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23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74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299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30B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88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24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7.9 (−34.2, 92.3)</w:t>
            </w:r>
          </w:p>
        </w:tc>
      </w:tr>
      <w:tr w:rsidR="002E3B04" w:rsidRPr="00F94000" w14:paraId="1213EA6B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3C8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71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2F9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8C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934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34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87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79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A0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AC6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CD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71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28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C8C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C0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C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9.9 (−135.4, 79.1)</w:t>
            </w:r>
          </w:p>
        </w:tc>
      </w:tr>
      <w:tr w:rsidR="002E3B04" w:rsidRPr="00F94000" w14:paraId="47AFF7B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D1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8C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41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0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40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7D1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17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E1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F5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C9B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3E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B77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680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D52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8E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B0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−2.7 (−170.7, 61.1)</w:t>
            </w:r>
          </w:p>
        </w:tc>
      </w:tr>
      <w:tr w:rsidR="002E3B04" w:rsidRPr="00F94000" w14:paraId="545A18B7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37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B3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B0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815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D8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04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4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E2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A59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2 year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BB3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34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63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CD3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73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AC8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A7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40.66954, 100)</w:t>
            </w:r>
          </w:p>
        </w:tc>
      </w:tr>
      <w:tr w:rsidR="002E3B04" w:rsidRPr="00F94000" w14:paraId="66DEC8B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13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3D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96A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FB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7C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CC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A9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3A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11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78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78E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01E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B5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E4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13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9E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6.6 (−1013, 93.7)</w:t>
            </w:r>
          </w:p>
        </w:tc>
      </w:tr>
      <w:tr w:rsidR="002E3B04" w:rsidRPr="00F94000" w14:paraId="77507AB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769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20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37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4F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7D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35E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B3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1B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EC2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5B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E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C5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79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3F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5D2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6F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8.6 (−34.2, 87.2)</w:t>
            </w:r>
          </w:p>
        </w:tc>
      </w:tr>
      <w:tr w:rsidR="002E3B04" w:rsidRPr="00F94000" w14:paraId="1C81E20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2B7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AF8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6B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E25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F0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ECD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B6E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F0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89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5DF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B1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6E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08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68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D1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F9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9.9 (−62.0, 84.5)</w:t>
            </w:r>
          </w:p>
        </w:tc>
      </w:tr>
      <w:tr w:rsidR="002E3B04" w:rsidRPr="00F94000" w14:paraId="71F9A5F1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E0A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71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D7A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C2E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83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AE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60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5A7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8E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33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10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CB1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20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CA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503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2C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6.8 (−219.9, 94.2)</w:t>
            </w:r>
          </w:p>
        </w:tc>
      </w:tr>
      <w:tr w:rsidR="002E3B04" w:rsidRPr="00F94000" w14:paraId="1009C46B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00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2B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8F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71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D6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94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AF1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C26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84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irst dose vaccination age &lt;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DF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70B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0F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EEA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67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CE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DCC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4.3 (−131.6, 86.6)</w:t>
            </w:r>
          </w:p>
        </w:tc>
      </w:tr>
      <w:tr w:rsidR="002E3B04" w:rsidRPr="00F94000" w14:paraId="2567A0E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F5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8E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EC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63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3A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1E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5BB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A4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DA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irst dose vaccination age &gt;=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31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84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F7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5B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81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DA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A2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2.6 (−26.4, 97.6)</w:t>
            </w:r>
          </w:p>
        </w:tc>
      </w:tr>
      <w:tr w:rsidR="002E3B04" w:rsidRPr="00F94000" w14:paraId="2445592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62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C6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E5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20C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70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8D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22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C9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D5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92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B5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BE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6D7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D7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EF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A9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9.4 (41.6, 92.7)</w:t>
            </w:r>
          </w:p>
        </w:tc>
      </w:tr>
      <w:tr w:rsidR="002E3B04" w:rsidRPr="00F94000" w14:paraId="3C9C621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33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33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F75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4B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DCE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27F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02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E5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320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71E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C2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ED2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60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35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A4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92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.7 (−5.4, 75)</w:t>
            </w:r>
          </w:p>
        </w:tc>
      </w:tr>
      <w:tr w:rsidR="002E3B04" w:rsidRPr="00F94000" w14:paraId="51C6D00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DBA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9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E7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69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E8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27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3DB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CE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A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to 2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540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78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91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95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2A5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D5D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E7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0.8 (−14.9, 78.9)</w:t>
            </w:r>
          </w:p>
        </w:tc>
      </w:tr>
      <w:tr w:rsidR="002E3B04" w:rsidRPr="00F94000" w14:paraId="5EA3B2B1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84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21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91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3BF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82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91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84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4D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CF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2 year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058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D2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E2C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1C1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E3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A8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02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9.2 (32.8, 85.9)</w:t>
            </w:r>
          </w:p>
        </w:tc>
      </w:tr>
      <w:tr w:rsidR="002E3B04" w:rsidRPr="00F94000" w14:paraId="5EE81C3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20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F2B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B2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9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68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9E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F3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B5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D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7C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D76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99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4D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BE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C1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3B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76.4768, 100)</w:t>
            </w:r>
          </w:p>
        </w:tc>
      </w:tr>
      <w:tr w:rsidR="002E3B04" w:rsidRPr="00F94000" w14:paraId="0B907CE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1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BC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53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90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A7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F4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C0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CC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FF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31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E2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50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5A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76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BA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C6B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1.6 (11.2, 73.6)</w:t>
            </w:r>
          </w:p>
        </w:tc>
      </w:tr>
      <w:tr w:rsidR="002E3B04" w:rsidRPr="00F94000" w14:paraId="7879E8E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3C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96E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60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8C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D2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2A1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C2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25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6C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1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C3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34B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0F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CB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 days to 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E3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378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8 (19.8, 87.2)</w:t>
            </w:r>
          </w:p>
        </w:tc>
      </w:tr>
      <w:tr w:rsidR="002E3B04" w:rsidRPr="00F94000" w14:paraId="3276011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3FE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63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C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5A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68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3CC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F5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2A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CB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ged 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206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B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64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A48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285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3BC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985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5.6 (13.1, 77.3)</w:t>
            </w:r>
          </w:p>
        </w:tc>
      </w:tr>
      <w:tr w:rsidR="002E3B04" w:rsidRPr="00F94000" w14:paraId="21377A59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E3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A9D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8D8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52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05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70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AE3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81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E4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irst dose vaccination age &lt;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77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87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9F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B9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1C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4D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516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8.6 (30.9, 85.7)</w:t>
            </w:r>
          </w:p>
        </w:tc>
      </w:tr>
      <w:tr w:rsidR="002E3B04" w:rsidRPr="00F94000" w14:paraId="46CDEF9B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61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b/>
                <w:bCs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DC8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Duan XX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3D8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hengd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4D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1E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8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3A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38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CB0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irst dose vaccination age &gt;=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92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78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64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79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78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C9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F89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9.5 (−1.9, 75)</w:t>
            </w:r>
          </w:p>
        </w:tc>
      </w:tr>
      <w:tr w:rsidR="002E3B04" w:rsidRPr="00F94000" w14:paraId="4B3E74A7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F3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D9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ua RJ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ED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D0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7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47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B7D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947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64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3DF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-20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60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DF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4B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7B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F79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5C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B67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-66.99, 100)</w:t>
            </w:r>
          </w:p>
        </w:tc>
      </w:tr>
      <w:tr w:rsidR="002E3B04" w:rsidRPr="00F94000" w14:paraId="474E4CF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15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C30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9D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0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A1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F8B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7C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B3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A57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39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DA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20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EC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3B5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2F8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07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0.1 (55.4, 99.4)</w:t>
            </w:r>
          </w:p>
        </w:tc>
      </w:tr>
      <w:tr w:rsidR="002E3B04" w:rsidRPr="00F94000" w14:paraId="6A8A08D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4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85B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FE9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BE0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E9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2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4C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A0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B4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3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B7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16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9E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B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F8C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29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0.9 (80.1, 96.8)</w:t>
            </w:r>
          </w:p>
        </w:tc>
      </w:tr>
      <w:tr w:rsidR="002E3B04" w:rsidRPr="00F94000" w14:paraId="6C40304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513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2D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F4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A4B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284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80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B53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ED2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78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F1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3A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F8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F2A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2F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41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A0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6.5 (38.3, 99.2)</w:t>
            </w:r>
          </w:p>
        </w:tc>
      </w:tr>
      <w:tr w:rsidR="002E3B04" w:rsidRPr="00F94000" w14:paraId="7B9E5498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F2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A3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9E2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B0B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0E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DD9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C0E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405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4A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35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BB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64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F5A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0E8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9C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2E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7D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9.1 (73.9, 96.7)</w:t>
            </w:r>
          </w:p>
        </w:tc>
      </w:tr>
      <w:tr w:rsidR="002E3B04" w:rsidRPr="00F94000" w14:paraId="2379937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45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CAD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1B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2D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FB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B3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5B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B3E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995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F6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BF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8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D5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831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B0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1E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−59.67438, 100)</w:t>
            </w:r>
          </w:p>
        </w:tc>
      </w:tr>
      <w:tr w:rsidR="002E3B04" w:rsidRPr="00F94000" w14:paraId="6F2424A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B1B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D59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49E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6F1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EAC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70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D0D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842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3F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C2E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8F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39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CCE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AB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DB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0C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4.8 (75.7, 99.7)</w:t>
            </w:r>
          </w:p>
        </w:tc>
      </w:tr>
      <w:tr w:rsidR="002E3B04" w:rsidRPr="00F94000" w14:paraId="060459F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6F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9C5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65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098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5D6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1ED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29E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1A5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C8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1A9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3C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8AA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85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BD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9EC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D71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6.2 (37.3, 99.2)</w:t>
            </w:r>
          </w:p>
        </w:tc>
      </w:tr>
      <w:tr w:rsidR="002E3B04" w:rsidRPr="00F94000" w14:paraId="0581118B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F1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46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DB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C4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F3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F7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FB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D4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A0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E0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C1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82A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9B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1A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28D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ld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B77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6.4 (69.8, 95.2)</w:t>
            </w:r>
          </w:p>
        </w:tc>
      </w:tr>
      <w:tr w:rsidR="002E3B04" w:rsidRPr="00F94000" w14:paraId="6526EB3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AA6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85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26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1F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E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61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98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EE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F2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2E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9A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89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B8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F0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2B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E1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−42.35494, 100)</w:t>
            </w:r>
          </w:p>
        </w:tc>
      </w:tr>
      <w:tr w:rsidR="002E3B04" w:rsidRPr="00F94000" w14:paraId="3608D07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34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99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ang YT (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E1F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Henan, Hunan, and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EB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796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2F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BA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negative for EV-A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0E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942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-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C7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16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74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3A4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14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06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5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78.46925, 100)</w:t>
            </w:r>
          </w:p>
        </w:tc>
      </w:tr>
      <w:tr w:rsidR="002E3B04" w:rsidRPr="00F94000" w14:paraId="3E7EDBC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FBC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1B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ang J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EA3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30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1-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910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se-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DE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C6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ested postive for other 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52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88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 months to 26 years 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4D4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DB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activated EV-A71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F7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 and partially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85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CA1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2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437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48 (-130, 88)</w:t>
            </w:r>
          </w:p>
        </w:tc>
      </w:tr>
      <w:tr w:rsidR="002E3B04" w:rsidRPr="00F94000" w14:paraId="708E8BA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D8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C3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E8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08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31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34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22F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3C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B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A9B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93A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9D1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EA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2F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31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53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4.6 (86.6, 97.8)</w:t>
            </w:r>
          </w:p>
        </w:tc>
      </w:tr>
      <w:tr w:rsidR="002E3B04" w:rsidRPr="00F94000" w14:paraId="2874A1B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517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48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2A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13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43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F8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9F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D0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A8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CA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D90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00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F2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13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5B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erp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EAE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-48.4, 100)</w:t>
            </w:r>
          </w:p>
        </w:tc>
      </w:tr>
      <w:tr w:rsidR="002E3B04" w:rsidRPr="00F94000" w14:paraId="617230F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F4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D7E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28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2B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72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9E8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105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79A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B1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B1A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40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CB0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207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17B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F6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3EE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83.7, 100)</w:t>
            </w:r>
          </w:p>
        </w:tc>
      </w:tr>
      <w:tr w:rsidR="002E3B04" w:rsidRPr="00F94000" w14:paraId="289D1A24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CE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D0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86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4C9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12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0A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A5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2F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CD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06D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13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4C2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0B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66B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9F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severe EV-A71 HFM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5E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42.6, 100)</w:t>
            </w:r>
          </w:p>
        </w:tc>
      </w:tr>
      <w:tr w:rsidR="002E3B04" w:rsidRPr="00F94000" w14:paraId="086D6BB8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9B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BD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118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FE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87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D6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12E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866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1C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4A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5B4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DF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A60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65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CA4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458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8 (78.6, 93.2)</w:t>
            </w:r>
          </w:p>
        </w:tc>
      </w:tr>
      <w:tr w:rsidR="002E3B04" w:rsidRPr="00F94000" w14:paraId="52381949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283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A76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85F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3E1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940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EB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93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E3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6F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64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FEB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68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D5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B5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6C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31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7.4 (89.5, 99.4)</w:t>
            </w:r>
          </w:p>
        </w:tc>
      </w:tr>
      <w:tr w:rsidR="002E3B04" w:rsidRPr="00F94000" w14:paraId="545CEB9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D8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4A2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60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55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6F9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DEC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33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62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397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FF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A6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D1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B30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58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FB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erp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64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-49, 100)</w:t>
            </w:r>
          </w:p>
        </w:tc>
      </w:tr>
      <w:tr w:rsidR="002E3B04" w:rsidRPr="00F94000" w14:paraId="70F9ECC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E7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41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CD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067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F62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9B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96F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0C0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31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590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E2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8E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6F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5C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8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7D9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83.7, 100)</w:t>
            </w:r>
          </w:p>
        </w:tc>
      </w:tr>
      <w:tr w:rsidR="002E3B04" w:rsidRPr="00F94000" w14:paraId="41CBE85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7F7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CFF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51D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32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A04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7F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56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27A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0D0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EF6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3A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CE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811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59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9AC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evere 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D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42.4, 100)</w:t>
            </w:r>
          </w:p>
        </w:tc>
      </w:tr>
      <w:tr w:rsidR="002E3B04" w:rsidRPr="00F94000" w14:paraId="6D226DAA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61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63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02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416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0C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A8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95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D6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2DA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2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2A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A0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2B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14B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2D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F6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9.3 (79.5, 94.4)</w:t>
            </w:r>
          </w:p>
        </w:tc>
      </w:tr>
      <w:tr w:rsidR="002E3B04" w:rsidRPr="00F94000" w14:paraId="4C005F9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0C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83B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JX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02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83A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.1-20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177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93F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384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D5D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F30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BC5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638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C0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71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F5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9A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1D6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4.7 (87.8, 97.6)</w:t>
            </w:r>
          </w:p>
        </w:tc>
      </w:tr>
      <w:tr w:rsidR="002E3B04" w:rsidRPr="00F94000" w14:paraId="7AB59DB6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059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5F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JX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FA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AA3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.1-20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0C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074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T or viral 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1A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C2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4E9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60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8DE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Sinov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D0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64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43C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-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093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D6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5.1 (63.6, 99.3)</w:t>
            </w:r>
          </w:p>
        </w:tc>
      </w:tr>
      <w:tr w:rsidR="002E3B04" w:rsidRPr="00F94000" w14:paraId="49A25515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3BB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BBF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C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8AD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,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E02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3E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54D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A8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4A3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12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9A9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170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ig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2E2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85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535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13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93B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0 (67.1, 96.9)</w:t>
            </w:r>
          </w:p>
        </w:tc>
      </w:tr>
      <w:tr w:rsidR="002E3B04" w:rsidRPr="00F94000" w14:paraId="5A16F7BF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F2E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4D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C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243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,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6FD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CD7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2F1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19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CA5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022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AC4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AB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ig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9A8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1F8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6D2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7FF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7BD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0.4 (58.2, 90.8)</w:t>
            </w:r>
          </w:p>
        </w:tc>
      </w:tr>
      <w:tr w:rsidR="002E3B04" w:rsidRPr="00F94000" w14:paraId="7AA54F6C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3D2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775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Zhu FC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996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,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D8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64F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00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945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9DE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C8B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A1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BE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ig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9D2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C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5E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6E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non-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25F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54.3 (-31.4, 84.1)</w:t>
            </w:r>
          </w:p>
        </w:tc>
      </w:tr>
      <w:tr w:rsidR="002E3B04" w:rsidRPr="00F94000" w14:paraId="52E743A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CD7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D8A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ei MW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15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,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8E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FD0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80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3CD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EE4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02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A60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ED9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ig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259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9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46C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28D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7C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4.8 (83.5, 98.4)</w:t>
            </w:r>
          </w:p>
        </w:tc>
      </w:tr>
      <w:tr w:rsidR="002E3B04" w:rsidRPr="00F94000" w14:paraId="3F1F5BFE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816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422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Wei MW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F9A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Jiangsu,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94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9B5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797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F06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0E6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A31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35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A39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68D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Vig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0F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686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73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-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18D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EE3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 (84.15, 100)</w:t>
            </w:r>
          </w:p>
        </w:tc>
      </w:tr>
      <w:tr w:rsidR="002E3B04" w:rsidRPr="00F94000" w14:paraId="2BAD26D1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F8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DF7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R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B9D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20C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.3-20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AB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5B1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4B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9FD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6C4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71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E4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8F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C9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3F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B4B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DC2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8DA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7.4 (92.9, 99)</w:t>
            </w:r>
          </w:p>
        </w:tc>
      </w:tr>
      <w:tr w:rsidR="002E3B04" w:rsidRPr="00F94000" w14:paraId="3B38C2C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E4C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CA1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R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8A6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83B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.3-20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644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5B8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D16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BB4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8E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6 to 23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14A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F2C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708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8F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46D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F95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E71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7.9 (91.4, 99.5)</w:t>
            </w:r>
          </w:p>
        </w:tc>
      </w:tr>
      <w:tr w:rsidR="002E3B04" w:rsidRPr="00F94000" w14:paraId="212AC002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53D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030A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i R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847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211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2.3-20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A1A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B32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83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FF3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A5A5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 to 71 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86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7A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3711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446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998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AAC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F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9338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6.5 (85.6, 99.1)</w:t>
            </w:r>
          </w:p>
        </w:tc>
      </w:tr>
      <w:tr w:rsidR="002E3B04" w:rsidRPr="00F94000" w14:paraId="0F48AD90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DF7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06A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Nguyen TT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561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aiwan,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4EC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.4-201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1E7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593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DEHOP assays, PCR or viral 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12A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C7C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67C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–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BC6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67B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4B60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5E92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BF7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E31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BF4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6.8 (85.5, 100)</w:t>
            </w:r>
          </w:p>
        </w:tc>
      </w:tr>
      <w:tr w:rsidR="002E3B04" w:rsidRPr="00F94000" w14:paraId="738331F3" w14:textId="77777777" w:rsidTr="00AA348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36F7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0C6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Nguyen TT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DD4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aiwan,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2B4E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19.4-201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329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4C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ODEHOP assays, PCR or viral 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184D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2BEC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D09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–71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A16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760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V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3454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340F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1079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6 months post-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B073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V-A71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1FB" w14:textId="77777777" w:rsidR="002E3B04" w:rsidRPr="00EF06A8" w:rsidRDefault="002E3B04" w:rsidP="00AA348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EF06A8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81 (-12.3, 100)</w:t>
            </w:r>
          </w:p>
        </w:tc>
      </w:tr>
    </w:tbl>
    <w:p w14:paraId="0B203C94" w14:textId="77777777" w:rsidR="002E3B04" w:rsidRDefault="002E3B04" w:rsidP="002E3B04"/>
    <w:p w14:paraId="6EC0B2A2" w14:textId="77777777" w:rsidR="002E3B04" w:rsidRPr="00FE16D7" w:rsidRDefault="002E3B04" w:rsidP="002E3B04">
      <w:pPr>
        <w:rPr>
          <w:rFonts w:ascii="Arial" w:hAnsi="Arial" w:cs="Arial"/>
        </w:rPr>
      </w:pPr>
      <w:r w:rsidRPr="00CE6FF9">
        <w:rPr>
          <w:rFonts w:ascii="Arial" w:hAnsi="Arial" w:cs="Arial"/>
        </w:rPr>
        <w:t>Note</w:t>
      </w:r>
      <w:r w:rsidRPr="00426AAE">
        <w:rPr>
          <w:rFonts w:ascii="Arial" w:hAnsi="Arial" w:cs="Arial" w:hint="eastAsia"/>
        </w:rPr>
        <w:t>. Evaluation of title, abstract and full text were screened separately by Yan XM, Liu YH, and Chen FK</w:t>
      </w:r>
      <w:r>
        <w:rPr>
          <w:rFonts w:ascii="Arial" w:hAnsi="Arial" w:cs="Arial" w:hint="eastAsia"/>
        </w:rPr>
        <w:t>,</w:t>
      </w:r>
      <w:r w:rsidRPr="00426AAE">
        <w:rPr>
          <w:rFonts w:ascii="Arial" w:hAnsi="Arial" w:cs="Arial" w:hint="eastAsia"/>
        </w:rPr>
        <w:t xml:space="preserve"> and disagreements were resolved by discussion.</w:t>
      </w:r>
      <w:r>
        <w:rPr>
          <w:rFonts w:ascii="Arial" w:hAnsi="Arial" w:cs="Arial" w:hint="eastAsia"/>
        </w:rPr>
        <w:t xml:space="preserve"> </w:t>
      </w:r>
      <w:r w:rsidRPr="00426AAE">
        <w:rPr>
          <w:rFonts w:ascii="Arial" w:hAnsi="Arial" w:cs="Arial" w:hint="eastAsia"/>
        </w:rPr>
        <w:t>Essential variables of each article included in the systematic review were extracted by Yan XM</w:t>
      </w:r>
      <w:r>
        <w:rPr>
          <w:rFonts w:ascii="Arial" w:hAnsi="Arial" w:cs="Arial" w:hint="eastAsia"/>
        </w:rPr>
        <w:t xml:space="preserve">, </w:t>
      </w:r>
      <w:r w:rsidRPr="00426AAE">
        <w:rPr>
          <w:rFonts w:ascii="Arial" w:hAnsi="Arial" w:cs="Arial" w:hint="eastAsia"/>
        </w:rPr>
        <w:t>and checked by Liu YH and Chen FK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he data was extracted in April and May 2024.</w:t>
      </w:r>
    </w:p>
    <w:p w14:paraId="42D46703" w14:textId="77777777" w:rsidR="002E3B04" w:rsidRDefault="002E3B04"/>
    <w:sectPr w:rsidR="002E3B04" w:rsidSect="002E3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1CA25" w14:textId="77777777" w:rsidR="00F73A6D" w:rsidRDefault="00F73A6D" w:rsidP="00F73A6D">
      <w:r>
        <w:separator/>
      </w:r>
    </w:p>
  </w:endnote>
  <w:endnote w:type="continuationSeparator" w:id="0">
    <w:p w14:paraId="63647521" w14:textId="77777777" w:rsidR="00F73A6D" w:rsidRDefault="00F73A6D" w:rsidP="00F73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752E6" w14:textId="77777777" w:rsidR="00F73A6D" w:rsidRDefault="00F73A6D" w:rsidP="00F73A6D">
      <w:r>
        <w:separator/>
      </w:r>
    </w:p>
  </w:footnote>
  <w:footnote w:type="continuationSeparator" w:id="0">
    <w:p w14:paraId="2B1C0C18" w14:textId="77777777" w:rsidR="00F73A6D" w:rsidRDefault="00F73A6D" w:rsidP="00F73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04"/>
    <w:rsid w:val="002E3B04"/>
    <w:rsid w:val="004D6FA0"/>
    <w:rsid w:val="00BC4DC2"/>
    <w:rsid w:val="00F7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4C0F5"/>
  <w15:chartTrackingRefBased/>
  <w15:docId w15:val="{3C723F96-0589-421A-9169-09ABFD5F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B04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3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2E3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3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3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3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3B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3B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3B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3B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3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2E3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E3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E3B0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E3B0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E3B0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E3B0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3B0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E3B0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3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3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3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3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3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3B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3B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3B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3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3B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3B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3B04"/>
    <w:rPr>
      <w:sz w:val="18"/>
      <w:szCs w:val="18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2E3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3B04"/>
    <w:rPr>
      <w:sz w:val="18"/>
      <w:szCs w:val="18"/>
      <w:lang w:val="en-US"/>
      <w14:ligatures w14:val="none"/>
    </w:rPr>
  </w:style>
  <w:style w:type="character" w:styleId="af2">
    <w:name w:val="Hyperlink"/>
    <w:basedOn w:val="a0"/>
    <w:uiPriority w:val="99"/>
    <w:unhideWhenUsed/>
    <w:rsid w:val="002E3B04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E3B04"/>
    <w:rPr>
      <w:color w:val="96607D" w:themeColor="followedHyperlink"/>
      <w:u w:val="single"/>
    </w:rPr>
  </w:style>
  <w:style w:type="paragraph" w:styleId="af4">
    <w:name w:val="Normal (Web)"/>
    <w:basedOn w:val="a"/>
    <w:uiPriority w:val="99"/>
    <w:unhideWhenUsed/>
    <w:rsid w:val="002E3B0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f5">
    <w:name w:val="Unresolved Mention"/>
    <w:basedOn w:val="a0"/>
    <w:uiPriority w:val="99"/>
    <w:semiHidden/>
    <w:unhideWhenUsed/>
    <w:rsid w:val="002E3B04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2E3B04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2E3B04"/>
    <w:rPr>
      <w:sz w:val="20"/>
      <w:szCs w:val="20"/>
    </w:rPr>
  </w:style>
  <w:style w:type="character" w:customStyle="1" w:styleId="af8">
    <w:name w:val="批注文字 字符"/>
    <w:basedOn w:val="a0"/>
    <w:link w:val="af7"/>
    <w:uiPriority w:val="99"/>
    <w:rsid w:val="002E3B04"/>
    <w:rPr>
      <w:sz w:val="20"/>
      <w:szCs w:val="20"/>
      <w:lang w:val="en-US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2E3B04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2E3B04"/>
    <w:rPr>
      <w:b/>
      <w:bCs/>
      <w:sz w:val="20"/>
      <w:szCs w:val="20"/>
      <w:lang w:val="en-US"/>
      <w14:ligatures w14:val="none"/>
    </w:rPr>
  </w:style>
  <w:style w:type="paragraph" w:styleId="afb">
    <w:name w:val="Revision"/>
    <w:hidden/>
    <w:uiPriority w:val="99"/>
    <w:semiHidden/>
    <w:rsid w:val="002E3B04"/>
    <w:pPr>
      <w:spacing w:after="0" w:line="240" w:lineRule="auto"/>
    </w:pPr>
    <w:rPr>
      <w:sz w:val="21"/>
      <w:szCs w:val="22"/>
      <w:lang w:val="en-US"/>
      <w14:ligatures w14:val="none"/>
    </w:rPr>
  </w:style>
  <w:style w:type="table" w:styleId="afc">
    <w:name w:val="Table Grid"/>
    <w:basedOn w:val="a1"/>
    <w:rsid w:val="002E3B04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E3B0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kern w:val="0"/>
      <w:lang w:val="en-CA" w:eastAsia="en-CA"/>
      <w14:ligatures w14:val="none"/>
    </w:rPr>
  </w:style>
  <w:style w:type="paragraph" w:customStyle="1" w:styleId="msonormal0">
    <w:name w:val="msonormal"/>
    <w:basedOn w:val="a"/>
    <w:rsid w:val="002E3B0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66">
    <w:name w:val="xl66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67">
    <w:name w:val="xl67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68">
    <w:name w:val="xl68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69">
    <w:name w:val="xl69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0">
    <w:name w:val="xl70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1">
    <w:name w:val="xl71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right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2">
    <w:name w:val="xl72"/>
    <w:basedOn w:val="a"/>
    <w:rsid w:val="002E3B0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4">
    <w:name w:val="xl74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5">
    <w:name w:val="xl75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76">
    <w:name w:val="xl76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78">
    <w:name w:val="xl78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kern w:val="0"/>
      <w:sz w:val="20"/>
      <w:szCs w:val="20"/>
      <w:lang w:val="en-GB"/>
    </w:rPr>
  </w:style>
  <w:style w:type="paragraph" w:customStyle="1" w:styleId="xl79">
    <w:name w:val="xl79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0">
    <w:name w:val="xl80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1">
    <w:name w:val="xl81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2">
    <w:name w:val="xl82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Arial" w:eastAsia="Times New Roman" w:hAnsi="Arial" w:cs="Arial"/>
      <w:kern w:val="0"/>
      <w:sz w:val="20"/>
      <w:szCs w:val="20"/>
      <w:lang w:val="en-GB"/>
    </w:rPr>
  </w:style>
  <w:style w:type="paragraph" w:customStyle="1" w:styleId="xl83">
    <w:name w:val="xl83"/>
    <w:basedOn w:val="a"/>
    <w:rsid w:val="002E3B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paragraph" w:customStyle="1" w:styleId="xl84">
    <w:name w:val="xl84"/>
    <w:basedOn w:val="a"/>
    <w:rsid w:val="002E3B04"/>
    <w:pPr>
      <w:widowControl/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kern w:val="0"/>
      <w:sz w:val="24"/>
      <w:szCs w:val="24"/>
      <w:lang w:val="en-GB"/>
    </w:rPr>
  </w:style>
  <w:style w:type="table" w:styleId="21">
    <w:name w:val="Plain Table 2"/>
    <w:basedOn w:val="a1"/>
    <w:uiPriority w:val="42"/>
    <w:rsid w:val="002E3B04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List Table 6 Colorful"/>
    <w:basedOn w:val="a1"/>
    <w:uiPriority w:val="51"/>
    <w:rsid w:val="002E3B04"/>
    <w:pPr>
      <w:spacing w:after="0" w:line="240" w:lineRule="auto"/>
    </w:pPr>
    <w:rPr>
      <w:color w:val="000000" w:themeColor="text1"/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2">
    <w:name w:val="List Table 2"/>
    <w:basedOn w:val="a1"/>
    <w:uiPriority w:val="47"/>
    <w:rsid w:val="002E3B04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2E3B04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ont5">
    <w:name w:val="font5"/>
    <w:basedOn w:val="a"/>
    <w:rsid w:val="002E3B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2E3B04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val="en-GB"/>
    </w:rPr>
  </w:style>
  <w:style w:type="paragraph" w:styleId="TOC2">
    <w:name w:val="toc 2"/>
    <w:basedOn w:val="a"/>
    <w:next w:val="a"/>
    <w:autoRedefine/>
    <w:uiPriority w:val="39"/>
    <w:unhideWhenUsed/>
    <w:rsid w:val="002E3B0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val="en-GB"/>
    </w:rPr>
  </w:style>
  <w:style w:type="paragraph" w:styleId="TOC1">
    <w:name w:val="toc 1"/>
    <w:basedOn w:val="a"/>
    <w:next w:val="a"/>
    <w:autoRedefine/>
    <w:uiPriority w:val="39"/>
    <w:unhideWhenUsed/>
    <w:rsid w:val="002E3B04"/>
    <w:pPr>
      <w:widowControl/>
      <w:spacing w:after="100" w:line="259" w:lineRule="auto"/>
      <w:jc w:val="left"/>
    </w:pPr>
    <w:rPr>
      <w:rFonts w:cs="Times New Roman"/>
      <w:kern w:val="0"/>
      <w:sz w:val="22"/>
      <w:lang w:val="en-GB"/>
    </w:rPr>
  </w:style>
  <w:style w:type="paragraph" w:styleId="TOC3">
    <w:name w:val="toc 3"/>
    <w:basedOn w:val="a"/>
    <w:next w:val="a"/>
    <w:autoRedefine/>
    <w:uiPriority w:val="39"/>
    <w:unhideWhenUsed/>
    <w:rsid w:val="002E3B0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87</Words>
  <Characters>16458</Characters>
  <Application>Microsoft Office Word</Application>
  <DocSecurity>0</DocSecurity>
  <Lines>137</Lines>
  <Paragraphs>38</Paragraphs>
  <ScaleCrop>false</ScaleCrop>
  <Company/>
  <LinksUpToDate>false</LinksUpToDate>
  <CharactersWithSpaces>1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UEMEI</dc:creator>
  <cp:keywords/>
  <dc:description/>
  <cp:lastModifiedBy>YAN, XUEMEI</cp:lastModifiedBy>
  <cp:revision>2</cp:revision>
  <dcterms:created xsi:type="dcterms:W3CDTF">2025-04-23T10:31:00Z</dcterms:created>
  <dcterms:modified xsi:type="dcterms:W3CDTF">2025-04-24T15:28:00Z</dcterms:modified>
</cp:coreProperties>
</file>